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CA11B" w14:textId="24626A70" w:rsidR="005A69B5" w:rsidRDefault="007E392C" w:rsidP="007E392C">
      <w:pPr>
        <w:rPr>
          <w:b/>
          <w:bCs/>
        </w:rPr>
      </w:pPr>
      <w:r w:rsidRPr="007E392C">
        <w:t xml:space="preserve"> </w:t>
      </w:r>
      <w:r w:rsidRPr="007E392C">
        <w:rPr>
          <w:b/>
          <w:bCs/>
        </w:rPr>
        <w:t xml:space="preserve">Does Chlorhexidine Improve Periodontal Health and Bacterial Profiles in Patients </w:t>
      </w:r>
      <w:r w:rsidRPr="007E392C">
        <w:t xml:space="preserve">1 </w:t>
      </w:r>
      <w:r w:rsidRPr="007E392C">
        <w:rPr>
          <w:b/>
          <w:bCs/>
        </w:rPr>
        <w:t>with Special Health Care Needs? A Systematic Review and Meta-Analysis</w:t>
      </w:r>
    </w:p>
    <w:p w14:paraId="379FAE58" w14:textId="77777777" w:rsidR="007E392C" w:rsidRDefault="007E392C" w:rsidP="007E392C">
      <w:pPr>
        <w:rPr>
          <w:b/>
          <w:bCs/>
        </w:rPr>
      </w:pPr>
    </w:p>
    <w:p w14:paraId="244CA14C" w14:textId="6EAAF2E4" w:rsidR="007E392C" w:rsidRDefault="007E392C" w:rsidP="00282C09">
      <w:pPr>
        <w:ind w:left="0" w:firstLine="0"/>
      </w:pPr>
      <w:r>
        <w:t xml:space="preserve">Appendices </w:t>
      </w:r>
      <w:r>
        <w:rPr>
          <w:rStyle w:val="normaltextrun"/>
          <w:rFonts w:ascii="Aptos" w:hAnsi="Aptos"/>
          <w:b/>
          <w:bCs/>
          <w:color w:val="000000"/>
          <w:shd w:val="clear" w:color="auto" w:fill="FFFFFF"/>
        </w:rPr>
        <w:t xml:space="preserve">(from RE) </w:t>
      </w:r>
    </w:p>
    <w:p w14:paraId="3D43E7FC" w14:textId="77777777" w:rsidR="007E392C" w:rsidRDefault="007E392C" w:rsidP="007E392C"/>
    <w:p w14:paraId="158427D2" w14:textId="2AD4B581" w:rsidR="007E392C" w:rsidRDefault="007E392C" w:rsidP="007E392C">
      <w:r>
        <w:t>Appendix 1. Search Strategies</w:t>
      </w:r>
    </w:p>
    <w:p w14:paraId="09F86F45" w14:textId="77777777" w:rsidR="007E392C" w:rsidRDefault="007E392C" w:rsidP="007E392C">
      <w:r>
        <w:t>Appendix 2. PRISMA flow chart</w:t>
      </w:r>
    </w:p>
    <w:p w14:paraId="1AD16497" w14:textId="77777777" w:rsidR="007E392C" w:rsidRDefault="007E392C" w:rsidP="007E392C">
      <w:r>
        <w:t>Appendix 3. Excluded articles and reasons</w:t>
      </w:r>
    </w:p>
    <w:p w14:paraId="6E0CA302" w14:textId="77777777" w:rsidR="007E392C" w:rsidRDefault="007E392C" w:rsidP="007E392C">
      <w:r>
        <w:t xml:space="preserve">Appendix 4. Funnel plot of the included trials showed some asymmetry in effect size distributions in articles measuring plaque index </w:t>
      </w:r>
    </w:p>
    <w:p w14:paraId="75D67FBB" w14:textId="77777777" w:rsidR="007E392C" w:rsidRDefault="007E392C" w:rsidP="007E392C">
      <w:r>
        <w:t xml:space="preserve">Appendix 5. Meta-regression of difference in means on treatment duration (day). </w:t>
      </w:r>
    </w:p>
    <w:p w14:paraId="40EF1A73" w14:textId="77777777" w:rsidR="007E392C" w:rsidRDefault="007E392C" w:rsidP="007E392C">
      <w:r>
        <w:t xml:space="preserve">Appendix 6. Funnel plot of the included trials showed no evidence of publication bias in articles measuring gingival index. </w:t>
      </w:r>
    </w:p>
    <w:p w14:paraId="2FD68ED0" w14:textId="77777777" w:rsidR="007E392C" w:rsidRDefault="007E392C" w:rsidP="007E392C">
      <w:r>
        <w:t>Appendix 7. Quality Assessment</w:t>
      </w:r>
    </w:p>
    <w:p w14:paraId="55317DA7" w14:textId="77777777" w:rsidR="007E392C" w:rsidRDefault="007E392C" w:rsidP="007E392C">
      <w:r>
        <w:t xml:space="preserve">Appendix 8. Results of a sensitivity analysis using the one-study removal method for plaque index (PI) </w:t>
      </w:r>
    </w:p>
    <w:p w14:paraId="66AE636E" w14:textId="77777777" w:rsidR="007E392C" w:rsidRDefault="007E392C" w:rsidP="007E392C">
      <w:r>
        <w:t xml:space="preserve">Appendix 9. Results of a sensitivity analysis using the one-study removal </w:t>
      </w:r>
    </w:p>
    <w:p w14:paraId="4B296527" w14:textId="77777777" w:rsidR="007E392C" w:rsidRDefault="007E392C" w:rsidP="007E392C">
      <w:r>
        <w:t xml:space="preserve">method for gingival index (GI). </w:t>
      </w:r>
    </w:p>
    <w:p w14:paraId="42E90C5D" w14:textId="77777777" w:rsidR="007E392C" w:rsidRDefault="007E392C" w:rsidP="007E392C"/>
    <w:p w14:paraId="31A17893" w14:textId="77777777" w:rsidR="00BE7794" w:rsidRDefault="00BE7794" w:rsidP="007E392C">
      <w:pPr>
        <w:rPr>
          <w:rStyle w:val="eop"/>
          <w:rFonts w:ascii="Aptos" w:hAnsi="Aptos"/>
          <w:color w:val="0078D4"/>
          <w:shd w:val="clear" w:color="auto" w:fill="FFFFFF"/>
        </w:rPr>
      </w:pPr>
    </w:p>
    <w:p w14:paraId="55961E96" w14:textId="1EB490DA" w:rsidR="00BE7794" w:rsidRDefault="00BE7794" w:rsidP="007E392C">
      <w:pPr>
        <w:rPr>
          <w:rStyle w:val="eop"/>
          <w:rFonts w:ascii="Aptos" w:hAnsi="Aptos"/>
          <w:color w:val="0078D4"/>
          <w:shd w:val="clear" w:color="auto" w:fill="FFFFFF"/>
        </w:rPr>
      </w:pPr>
    </w:p>
    <w:p w14:paraId="226712A4" w14:textId="77777777" w:rsidR="00BE7794" w:rsidRDefault="00BE7794" w:rsidP="007E392C">
      <w:pPr>
        <w:rPr>
          <w:rStyle w:val="eop"/>
          <w:rFonts w:ascii="Aptos" w:hAnsi="Aptos"/>
          <w:color w:val="0078D4"/>
          <w:shd w:val="clear" w:color="auto" w:fill="FFFFFF"/>
        </w:rPr>
      </w:pPr>
    </w:p>
    <w:p w14:paraId="1B5A1D96" w14:textId="0ED0684A" w:rsidR="004A5D89" w:rsidRDefault="004A5D89">
      <w:r>
        <w:br w:type="page"/>
      </w:r>
    </w:p>
    <w:p w14:paraId="3E87BB52" w14:textId="2315229F" w:rsidR="004A5D89" w:rsidRDefault="004A5D89" w:rsidP="004A5D89">
      <w:r>
        <w:lastRenderedPageBreak/>
        <w:t>Appendix 1. Search Strategies (see the descriptions, no figures)</w:t>
      </w:r>
    </w:p>
    <w:p w14:paraId="7786C9FD" w14:textId="77777777" w:rsidR="004A5D89" w:rsidRDefault="004A5D89" w:rsidP="004A5D89"/>
    <w:p w14:paraId="782A1A1E" w14:textId="77777777" w:rsidR="004A5D89" w:rsidRDefault="004A5D89" w:rsidP="004A5D89">
      <w:r>
        <w:t>Appendix 2. PRISMA flow chart</w:t>
      </w:r>
    </w:p>
    <w:p w14:paraId="69165BCF" w14:textId="3F1FE1EC" w:rsidR="004A5D89" w:rsidRDefault="004A5D89" w:rsidP="004A5D89">
      <w:r>
        <w:rPr>
          <w:noProof/>
        </w:rPr>
        <w:drawing>
          <wp:inline distT="0" distB="0" distL="0" distR="0" wp14:anchorId="138BF463" wp14:editId="1FD16517">
            <wp:extent cx="5937250" cy="7670800"/>
            <wp:effectExtent l="0" t="0" r="6350" b="6350"/>
            <wp:docPr id="7231865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767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8EF3B" w14:textId="6CF2B573" w:rsidR="004A5D89" w:rsidRDefault="004A5D89" w:rsidP="004A5D89">
      <w:r>
        <w:lastRenderedPageBreak/>
        <w:t>Appendix 3. Excluded articles and reasons (see the table)</w:t>
      </w:r>
    </w:p>
    <w:p w14:paraId="1A0FB2EF" w14:textId="77777777" w:rsidR="004A5D89" w:rsidRDefault="004A5D89" w:rsidP="004A5D89"/>
    <w:p w14:paraId="5D3E6780" w14:textId="77777777" w:rsidR="004A5D89" w:rsidRDefault="004A5D89" w:rsidP="004A5D89">
      <w:r>
        <w:t xml:space="preserve">Appendix 4. Funnel plot of the included trials showed some asymmetry in effect size distributions in articles measuring plaque index </w:t>
      </w:r>
    </w:p>
    <w:p w14:paraId="359FCC43" w14:textId="6AABA0B6" w:rsidR="004A5D89" w:rsidRDefault="004A5D89" w:rsidP="004A5D89">
      <w:r>
        <w:rPr>
          <w:noProof/>
        </w:rPr>
        <w:drawing>
          <wp:inline distT="0" distB="0" distL="0" distR="0" wp14:anchorId="3EF89D1F" wp14:editId="3D58D968">
            <wp:extent cx="4686300" cy="2776695"/>
            <wp:effectExtent l="0" t="0" r="0" b="5080"/>
            <wp:docPr id="158516358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068" cy="278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EB33A" w14:textId="77777777" w:rsidR="004A5D89" w:rsidRDefault="004A5D89" w:rsidP="004A5D89"/>
    <w:p w14:paraId="756AA5F8" w14:textId="77777777" w:rsidR="004A5D89" w:rsidRDefault="004A5D89" w:rsidP="004A5D89"/>
    <w:p w14:paraId="76D1FC14" w14:textId="77777777" w:rsidR="004A5D89" w:rsidRDefault="004A5D89" w:rsidP="004A5D89"/>
    <w:p w14:paraId="3E1574C4" w14:textId="77777777" w:rsidR="004A5D89" w:rsidRDefault="004A5D89" w:rsidP="004A5D89">
      <w:r>
        <w:t xml:space="preserve">Appendix 5. Meta-regression of difference in means on treatment duration (day). </w:t>
      </w:r>
    </w:p>
    <w:p w14:paraId="467B466E" w14:textId="252CA044" w:rsidR="004A5D89" w:rsidRDefault="004A5D89" w:rsidP="004A5D89">
      <w:r>
        <w:rPr>
          <w:noProof/>
        </w:rPr>
        <w:drawing>
          <wp:inline distT="0" distB="0" distL="0" distR="0" wp14:anchorId="15FBB752" wp14:editId="2009CC9E">
            <wp:extent cx="4470400" cy="3399416"/>
            <wp:effectExtent l="0" t="0" r="6350" b="0"/>
            <wp:docPr id="198649696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317" cy="340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41DC8" w14:textId="77777777" w:rsidR="004A5D89" w:rsidRDefault="004A5D89" w:rsidP="004A5D89"/>
    <w:p w14:paraId="564D72E1" w14:textId="2948B136" w:rsidR="004A5D89" w:rsidRDefault="004A5D89">
      <w:r>
        <w:br w:type="page"/>
      </w:r>
    </w:p>
    <w:p w14:paraId="582D56D2" w14:textId="77777777" w:rsidR="004A5D89" w:rsidRDefault="004A5D89" w:rsidP="004A5D89">
      <w:r>
        <w:lastRenderedPageBreak/>
        <w:t xml:space="preserve">Appendix 6. Funnel plot of the included trials showed no evidence of publication bias in articles measuring gingival index. </w:t>
      </w:r>
    </w:p>
    <w:p w14:paraId="21A59B1B" w14:textId="76361AA2" w:rsidR="004A5D89" w:rsidRDefault="004A5D89" w:rsidP="004A5D89">
      <w:r>
        <w:rPr>
          <w:noProof/>
        </w:rPr>
        <w:drawing>
          <wp:inline distT="0" distB="0" distL="0" distR="0" wp14:anchorId="40D9770D" wp14:editId="0F1A1220">
            <wp:extent cx="5943600" cy="3568700"/>
            <wp:effectExtent l="0" t="0" r="0" b="0"/>
            <wp:docPr id="75163608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A9039" w14:textId="77777777" w:rsidR="004A5D89" w:rsidRDefault="004A5D89" w:rsidP="004A5D89"/>
    <w:p w14:paraId="40C04F66" w14:textId="2F945E40" w:rsidR="004A5D89" w:rsidRDefault="004A5D89">
      <w:r>
        <w:br w:type="page"/>
      </w:r>
    </w:p>
    <w:p w14:paraId="5E68AB67" w14:textId="77777777" w:rsidR="004A5D89" w:rsidRDefault="004A5D89" w:rsidP="004A5D89">
      <w:r>
        <w:lastRenderedPageBreak/>
        <w:t>Appendix 7. Quality Assessment</w:t>
      </w:r>
    </w:p>
    <w:p w14:paraId="1D2A4AAC" w14:textId="77777777" w:rsidR="004A5D89" w:rsidRDefault="004A5D89" w:rsidP="004A5D89"/>
    <w:p w14:paraId="23BCAEB5" w14:textId="6288A7A5" w:rsidR="004A5D89" w:rsidRDefault="004A5D89" w:rsidP="004A5D89">
      <w:r>
        <w:rPr>
          <w:noProof/>
        </w:rPr>
        <w:drawing>
          <wp:inline distT="0" distB="0" distL="0" distR="0" wp14:anchorId="3E445B01" wp14:editId="74EE925B">
            <wp:extent cx="5417969" cy="7531100"/>
            <wp:effectExtent l="0" t="0" r="0" b="0"/>
            <wp:docPr id="178637959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850" cy="753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00F46" w14:textId="77777777" w:rsidR="004A5D89" w:rsidRDefault="004A5D89" w:rsidP="004A5D89"/>
    <w:p w14:paraId="70846495" w14:textId="77777777" w:rsidR="004A5D89" w:rsidRDefault="004A5D89" w:rsidP="004A5D89">
      <w:r>
        <w:lastRenderedPageBreak/>
        <w:t xml:space="preserve">Appendix 8. Results of a sensitivity analysis using the one-study removal method for plaque index (PI) </w:t>
      </w:r>
    </w:p>
    <w:p w14:paraId="43FA3894" w14:textId="60FAF1AD" w:rsidR="004A5D89" w:rsidRDefault="004A5D89" w:rsidP="004A5D89">
      <w:r>
        <w:rPr>
          <w:noProof/>
        </w:rPr>
        <w:drawing>
          <wp:inline distT="0" distB="0" distL="0" distR="0" wp14:anchorId="50C51CFF" wp14:editId="2D5640A6">
            <wp:extent cx="5937250" cy="2660650"/>
            <wp:effectExtent l="0" t="0" r="6350" b="6350"/>
            <wp:docPr id="166618160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3AE06" w14:textId="77777777" w:rsidR="004A5D89" w:rsidRDefault="004A5D89" w:rsidP="004A5D89"/>
    <w:p w14:paraId="6A6E0CB3" w14:textId="77777777" w:rsidR="004A5D89" w:rsidRDefault="004A5D89" w:rsidP="004A5D89"/>
    <w:p w14:paraId="22991956" w14:textId="77777777" w:rsidR="004A5D89" w:rsidRDefault="004A5D89" w:rsidP="004A5D89"/>
    <w:p w14:paraId="6686DE20" w14:textId="42509F69" w:rsidR="004A5D89" w:rsidRDefault="004A5D89" w:rsidP="004A5D89">
      <w:r>
        <w:t xml:space="preserve">Appendix 9. Results of a sensitivity analysis using the one-study removal method for gingival index (GI). </w:t>
      </w:r>
    </w:p>
    <w:p w14:paraId="19E871EE" w14:textId="5774CC4F" w:rsidR="004A5D89" w:rsidRDefault="004A5D89" w:rsidP="004A5D89">
      <w:r>
        <w:rPr>
          <w:noProof/>
        </w:rPr>
        <w:drawing>
          <wp:inline distT="0" distB="0" distL="0" distR="0" wp14:anchorId="093A4CC1" wp14:editId="6228EF64">
            <wp:extent cx="5937250" cy="2590800"/>
            <wp:effectExtent l="0" t="0" r="6350" b="0"/>
            <wp:docPr id="24385459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D919B" w14:textId="77777777" w:rsidR="007E392C" w:rsidRDefault="007E392C" w:rsidP="007E392C"/>
    <w:sectPr w:rsidR="007E3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92C"/>
    <w:rsid w:val="000D3402"/>
    <w:rsid w:val="001866CB"/>
    <w:rsid w:val="00200C1A"/>
    <w:rsid w:val="00282C09"/>
    <w:rsid w:val="00396CC3"/>
    <w:rsid w:val="00434484"/>
    <w:rsid w:val="00441B0D"/>
    <w:rsid w:val="0049104C"/>
    <w:rsid w:val="004A5D89"/>
    <w:rsid w:val="004A5DDE"/>
    <w:rsid w:val="004C4F98"/>
    <w:rsid w:val="00537912"/>
    <w:rsid w:val="0059417A"/>
    <w:rsid w:val="005A69B5"/>
    <w:rsid w:val="005E4C5A"/>
    <w:rsid w:val="007E392C"/>
    <w:rsid w:val="0081603B"/>
    <w:rsid w:val="008527C5"/>
    <w:rsid w:val="008822F5"/>
    <w:rsid w:val="00896475"/>
    <w:rsid w:val="00973B76"/>
    <w:rsid w:val="00AA54A9"/>
    <w:rsid w:val="00AF79FB"/>
    <w:rsid w:val="00B915C5"/>
    <w:rsid w:val="00BE7794"/>
    <w:rsid w:val="00CD5236"/>
    <w:rsid w:val="00CE790A"/>
    <w:rsid w:val="00D6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2E694"/>
  <w15:chartTrackingRefBased/>
  <w15:docId w15:val="{1C7AF54B-C720-471A-A05B-DD60E3A9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39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92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9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92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9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9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9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9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92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9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92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92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92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9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92C"/>
    <w:pPr>
      <w:numPr>
        <w:ilvl w:val="1"/>
      </w:numPr>
      <w:spacing w:after="160"/>
      <w:ind w:left="360" w:hanging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9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9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92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92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92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92C"/>
    <w:rPr>
      <w:b/>
      <w:bCs/>
      <w:smallCaps/>
      <w:color w:val="2E74B5" w:themeColor="accent1" w:themeShade="BF"/>
      <w:spacing w:val="5"/>
    </w:rPr>
  </w:style>
  <w:style w:type="character" w:customStyle="1" w:styleId="normaltextrun">
    <w:name w:val="normaltextrun"/>
    <w:basedOn w:val="DefaultParagraphFont"/>
    <w:rsid w:val="007E392C"/>
  </w:style>
  <w:style w:type="character" w:customStyle="1" w:styleId="eop">
    <w:name w:val="eop"/>
    <w:basedOn w:val="DefaultParagraphFont"/>
    <w:rsid w:val="007E392C"/>
  </w:style>
  <w:style w:type="paragraph" w:customStyle="1" w:styleId="paragraph">
    <w:name w:val="paragraph"/>
    <w:basedOn w:val="Normal"/>
    <w:rsid w:val="007E392C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62AA69BB1DC045A9DA97C4B0F0E656" ma:contentTypeVersion="18" ma:contentTypeDescription="Create a new document." ma:contentTypeScope="" ma:versionID="a132356259087b31f07421e1998f881b">
  <xsd:schema xmlns:xsd="http://www.w3.org/2001/XMLSchema" xmlns:xs="http://www.w3.org/2001/XMLSchema" xmlns:p="http://schemas.microsoft.com/office/2006/metadata/properties" xmlns:ns3="82e87314-9fca-45ad-a15c-d6ce8f73ef72" xmlns:ns4="c0d087cb-ef75-4d15-ac79-917d0d53ba45" targetNamespace="http://schemas.microsoft.com/office/2006/metadata/properties" ma:root="true" ma:fieldsID="51d25d3569fefa0b8bad94a6877adb33" ns3:_="" ns4:_="">
    <xsd:import namespace="82e87314-9fca-45ad-a15c-d6ce8f73ef72"/>
    <xsd:import namespace="c0d087cb-ef75-4d15-ac79-917d0d53ba4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OCR" minOccurs="0"/>
                <xsd:element ref="ns4:MediaServiceSearchPropertie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87314-9fca-45ad-a15c-d6ce8f73ef7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d087cb-ef75-4d15-ac79-917d0d53ba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0d087cb-ef75-4d15-ac79-917d0d53ba45" xsi:nil="true"/>
  </documentManagement>
</p:properties>
</file>

<file path=customXml/itemProps1.xml><?xml version="1.0" encoding="utf-8"?>
<ds:datastoreItem xmlns:ds="http://schemas.openxmlformats.org/officeDocument/2006/customXml" ds:itemID="{F6BD211D-5D12-4A01-A889-D2CDABACAC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e87314-9fca-45ad-a15c-d6ce8f73ef72"/>
    <ds:schemaRef ds:uri="c0d087cb-ef75-4d15-ac79-917d0d53ba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5AC09E-9920-42B2-8963-08C73FF46E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6779BF-167F-4CC7-AA24-5622DC1B67F7}">
  <ds:schemaRefs>
    <ds:schemaRef ds:uri="http://schemas.microsoft.com/office/2006/metadata/properties"/>
    <ds:schemaRef ds:uri="http://schemas.microsoft.com/office/infopath/2007/PartnerControls"/>
    <ds:schemaRef ds:uri="c0d087cb-ef75-4d15-ac79-917d0d53ba4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Ting, Lizzy, Hsu</dc:creator>
  <cp:keywords/>
  <dc:description/>
  <cp:lastModifiedBy>Julie Millard</cp:lastModifiedBy>
  <cp:revision>4</cp:revision>
  <dcterms:created xsi:type="dcterms:W3CDTF">2025-10-22T10:13:00Z</dcterms:created>
  <dcterms:modified xsi:type="dcterms:W3CDTF">2025-10-2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62AA69BB1DC045A9DA97C4B0F0E656</vt:lpwstr>
  </property>
</Properties>
</file>